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1DB5A" w14:textId="77777777" w:rsidR="005A071F" w:rsidRPr="00295277" w:rsidRDefault="005A071F" w:rsidP="005A071F">
      <w:pPr>
        <w:pStyle w:val="Figuretablelegend"/>
      </w:pPr>
      <w:bookmarkStart w:id="0" w:name="_Ref122335557"/>
      <w:r w:rsidRPr="00295277">
        <w:t>Additional file 3:</w:t>
      </w:r>
      <w:r w:rsidRPr="00295277" w:rsidDel="00F21CA2">
        <w:t xml:space="preserve"> </w:t>
      </w:r>
      <w:r w:rsidRPr="00295277">
        <w:t xml:space="preserve">Figure </w:t>
      </w:r>
      <w:r>
        <w:t>S</w:t>
      </w:r>
      <w:r w:rsidRPr="00295277">
        <w:fldChar w:fldCharType="begin"/>
      </w:r>
      <w:r w:rsidRPr="00295277">
        <w:instrText xml:space="preserve"> SEQ Supplementary_information_Figure \* ARABIC </w:instrText>
      </w:r>
      <w:r w:rsidRPr="00295277">
        <w:fldChar w:fldCharType="separate"/>
      </w:r>
      <w:r w:rsidRPr="00295277">
        <w:t>2</w:t>
      </w:r>
      <w:r w:rsidRPr="00295277">
        <w:fldChar w:fldCharType="end"/>
      </w:r>
      <w:bookmarkEnd w:id="0"/>
      <w:r w:rsidRPr="00295277">
        <w:t xml:space="preserve"> </w:t>
      </w:r>
      <w:r w:rsidRPr="00295277">
        <w:rPr>
          <w:b w:val="0"/>
          <w:bCs/>
        </w:rPr>
        <w:t>Distribution of studies by geographic location</w:t>
      </w:r>
      <w:r w:rsidRPr="00A90EC1">
        <w:rPr>
          <w:b w:val="0"/>
          <w:bCs/>
          <w:noProof/>
        </w:rPr>
        <w:drawing>
          <wp:inline distT="0" distB="0" distL="0" distR="0" wp14:anchorId="2AF1DB5F" wp14:editId="2AF1DB60">
            <wp:extent cx="5731510" cy="3928745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28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F1DB5D" w14:textId="77777777" w:rsidR="005A071F" w:rsidRDefault="005A071F" w:rsidP="005A071F">
      <w:pPr>
        <w:pStyle w:val="Footer"/>
      </w:pPr>
      <w:r w:rsidRPr="00295277">
        <w:t>Where a study has been conducted in more than one country, that study has been included in the count for each country</w:t>
      </w:r>
    </w:p>
    <w:p w14:paraId="2AF1DB5E" w14:textId="77777777" w:rsidR="00B94BBE" w:rsidRDefault="00B94BBE"/>
    <w:sectPr w:rsidR="00B94B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A071F"/>
    <w:rsid w:val="00016712"/>
    <w:rsid w:val="00381D80"/>
    <w:rsid w:val="0058255A"/>
    <w:rsid w:val="005A071F"/>
    <w:rsid w:val="007D43AB"/>
    <w:rsid w:val="008E3337"/>
    <w:rsid w:val="00AC5F5C"/>
    <w:rsid w:val="00B94BBE"/>
    <w:rsid w:val="00CE5EB0"/>
    <w:rsid w:val="00D45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1DB5A"/>
  <w15:docId w15:val="{50D13D23-EB45-4AE7-9F3F-CB3B5FC59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71F"/>
    <w:pPr>
      <w:spacing w:after="240" w:line="48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A071F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5A071F"/>
    <w:rPr>
      <w:rFonts w:ascii="Arial" w:eastAsia="Times New Roman" w:hAnsi="Arial" w:cs="Times New Roman"/>
      <w:sz w:val="18"/>
      <w:szCs w:val="20"/>
    </w:rPr>
  </w:style>
  <w:style w:type="paragraph" w:customStyle="1" w:styleId="Figuretablelegend">
    <w:name w:val="Figure/table legend"/>
    <w:basedOn w:val="Normal"/>
    <w:next w:val="Normal"/>
    <w:rsid w:val="005A071F"/>
    <w:pPr>
      <w:pageBreakBefore/>
      <w:outlineLvl w:val="0"/>
    </w:pPr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7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71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ED66274802E14887D5B8DB95D4C8AD" ma:contentTypeVersion="15" ma:contentTypeDescription="Create a new document." ma:contentTypeScope="" ma:versionID="fcd5408e1d831943c614c9dd5c1183a5">
  <xsd:schema xmlns:xsd="http://www.w3.org/2001/XMLSchema" xmlns:xs="http://www.w3.org/2001/XMLSchema" xmlns:p="http://schemas.microsoft.com/office/2006/metadata/properties" xmlns:ns2="59180806-c043-4f0b-9f31-956c6253f968" xmlns:ns3="bc1ca53b-7732-4e1b-9431-1d13329871f1" targetNamespace="http://schemas.microsoft.com/office/2006/metadata/properties" ma:root="true" ma:fieldsID="8f400d890a5b1a73c59106db6da9fd90" ns2:_="" ns3:_="">
    <xsd:import namespace="59180806-c043-4f0b-9f31-956c6253f968"/>
    <xsd:import namespace="bc1ca53b-7732-4e1b-9431-1d13329871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180806-c043-4f0b-9f31-956c6253f9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1ca53b-7732-4e1b-9431-1d13329871f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9eb88e58-efb3-402c-a27a-bee243b83abc}" ma:internalName="TaxCatchAll" ma:showField="CatchAllData" ma:web="bc1ca53b-7732-4e1b-9431-1d13329871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705B72A-16BA-47D7-9BAC-BA5980E3784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328D3D2-8532-4C6B-A71B-D244336C1E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180806-c043-4f0b-9f31-956c6253f968"/>
    <ds:schemaRef ds:uri="bc1ca53b-7732-4e1b-9431-1d13329871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fe Joy  Turtal</dc:creator>
  <cp:lastModifiedBy>Gillian Sibbring</cp:lastModifiedBy>
  <cp:revision>2</cp:revision>
  <dcterms:created xsi:type="dcterms:W3CDTF">2024-06-21T15:15:00Z</dcterms:created>
  <dcterms:modified xsi:type="dcterms:W3CDTF">2024-06-21T15:15:00Z</dcterms:modified>
</cp:coreProperties>
</file>